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8F1" w:rsidRPr="00510259" w:rsidRDefault="00F558F1" w:rsidP="00F55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AH1&gt;O</w:t>
      </w:r>
      <w:r w:rsidRPr="00510259">
        <w:rPr>
          <w:rFonts w:ascii="Times New Roman" w:hAnsi="Times New Roman" w:cs="Times New Roman"/>
          <w:sz w:val="24"/>
          <w:szCs w:val="24"/>
        </w:rPr>
        <w:t>verview of the Genes Sequenced in Our Search for a Hereditary Cause of Combined Myopathy and Cardiomyopathy</w:t>
      </w:r>
    </w:p>
    <w:p w:rsidR="00F558F1" w:rsidRPr="00510259" w:rsidRDefault="00F558F1" w:rsidP="00F55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</w:t>
      </w:r>
      <w:r w:rsidRPr="00510259">
        <w:rPr>
          <w:rFonts w:ascii="Times New Roman" w:hAnsi="Times New Roman" w:cs="Times New Roman"/>
          <w:sz w:val="24"/>
          <w:szCs w:val="24"/>
        </w:rPr>
        <w:t xml:space="preserve"> </w:t>
      </w:r>
      <w:r w:rsidRPr="00510259">
        <w:rPr>
          <w:rFonts w:ascii="Times New Roman" w:hAnsi="Times New Roman" w:cs="Times New Roman"/>
          <w:sz w:val="24"/>
          <w:szCs w:val="24"/>
        </w:rPr>
        <w:t xml:space="preserve">Norwegian accredited genetic laboratories used 3 different targeted </w:t>
      </w:r>
      <w:r>
        <w:rPr>
          <w:rFonts w:ascii="Times New Roman" w:hAnsi="Times New Roman" w:cs="Times New Roman"/>
          <w:sz w:val="24"/>
          <w:szCs w:val="24"/>
        </w:rPr>
        <w:t>next-generation sequencing</w:t>
      </w:r>
      <w:r w:rsidRPr="00510259">
        <w:rPr>
          <w:rFonts w:ascii="Times New Roman" w:hAnsi="Times New Roman" w:cs="Times New Roman"/>
          <w:sz w:val="24"/>
          <w:szCs w:val="24"/>
        </w:rPr>
        <w:t xml:space="preserve"> </w:t>
      </w:r>
      <w:r w:rsidRPr="00510259">
        <w:rPr>
          <w:rFonts w:ascii="Times New Roman" w:hAnsi="Times New Roman" w:cs="Times New Roman"/>
          <w:sz w:val="24"/>
          <w:szCs w:val="24"/>
        </w:rPr>
        <w:t xml:space="preserve">panels with normal results: </w:t>
      </w:r>
    </w:p>
    <w:p w:rsidR="00F558F1" w:rsidRPr="00C30A78" w:rsidRDefault="00F558F1" w:rsidP="00F558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A78">
        <w:rPr>
          <w:rFonts w:ascii="Times New Roman" w:hAnsi="Times New Roman" w:cs="Times New Roman"/>
          <w:sz w:val="24"/>
          <w:szCs w:val="24"/>
          <w:lang w:val="en-US"/>
        </w:rPr>
        <w:t>TruSight Card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ing K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>Illumina</w:t>
      </w:r>
      <w:r>
        <w:rPr>
          <w:rFonts w:ascii="Times New Roman" w:hAnsi="Times New Roman" w:cs="Times New Roman"/>
          <w:sz w:val="24"/>
          <w:szCs w:val="24"/>
          <w:lang w:val="en-US"/>
        </w:rPr>
        <w:t>, San Diego, California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>) with 174 gen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:rsidR="00F558F1" w:rsidRPr="00C30A78" w:rsidRDefault="00F558F1" w:rsidP="00F558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A78">
        <w:rPr>
          <w:rFonts w:ascii="Times New Roman" w:hAnsi="Times New Roman" w:cs="Times New Roman"/>
          <w:sz w:val="24"/>
          <w:szCs w:val="24"/>
          <w:lang w:val="en-US"/>
        </w:rPr>
        <w:t xml:space="preserve">Bioinformatically targeting 195 myopathy associated genes in whole-exome based Nextera Rapid Capture Custom Kit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>Illumin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558F1" w:rsidRPr="00C30A78" w:rsidRDefault="00F558F1" w:rsidP="00F558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A78">
        <w:rPr>
          <w:rFonts w:ascii="Times New Roman" w:hAnsi="Times New Roman" w:cs="Times New Roman"/>
          <w:sz w:val="24"/>
          <w:szCs w:val="24"/>
          <w:lang w:val="en-US"/>
        </w:rPr>
        <w:t>Bioinformatically targeting 383 neuromuscular disorder associated genes in TruSight O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558F1" w:rsidRDefault="00F558F1" w:rsidP="00F558F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58F1" w:rsidRPr="00510259" w:rsidRDefault="00F558F1" w:rsidP="00F558F1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30A78">
        <w:rPr>
          <w:rFonts w:ascii="Times New Roman" w:hAnsi="Times New Roman" w:cs="Times New Roman"/>
          <w:sz w:val="24"/>
          <w:szCs w:val="24"/>
          <w:lang w:val="en-US"/>
        </w:rPr>
        <w:t xml:space="preserve">Expanded Sequencing Panel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>Illumin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30A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10259">
        <w:rPr>
          <w:rFonts w:ascii="Times New Roman" w:hAnsi="Times New Roman" w:cs="Times New Roman"/>
          <w:sz w:val="24"/>
          <w:szCs w:val="24"/>
          <w:lang w:val="en-US"/>
        </w:rPr>
        <w:t>Information on the specific genes in the 3 panels can be supplied on requ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D5A47" w:rsidRPr="00F558F1" w:rsidRDefault="003D5A47" w:rsidP="00F558F1"/>
    <w:sectPr w:rsidR="003D5A47" w:rsidRPr="00F558F1" w:rsidSect="003D5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461E0B"/>
    <w:multiLevelType w:val="hybridMultilevel"/>
    <w:tmpl w:val="B33A2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F558F1"/>
    <w:rsid w:val="00244560"/>
    <w:rsid w:val="00271D4E"/>
    <w:rsid w:val="00353EBD"/>
    <w:rsid w:val="003D5A47"/>
    <w:rsid w:val="005710DC"/>
    <w:rsid w:val="00766618"/>
    <w:rsid w:val="009409EA"/>
    <w:rsid w:val="009860B6"/>
    <w:rsid w:val="00AA7C68"/>
    <w:rsid w:val="00BA5273"/>
    <w:rsid w:val="00CA0687"/>
    <w:rsid w:val="00CB6D0E"/>
    <w:rsid w:val="00CC3643"/>
    <w:rsid w:val="00D32531"/>
    <w:rsid w:val="00D73E23"/>
    <w:rsid w:val="00DA7B0C"/>
    <w:rsid w:val="00E026B9"/>
    <w:rsid w:val="00F019B0"/>
    <w:rsid w:val="00F5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8C5BEF-7A2F-42A9-97E6-07DC4DDF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8F1"/>
    <w:pPr>
      <w:spacing w:after="160" w:line="252" w:lineRule="auto"/>
      <w:ind w:left="720"/>
      <w:contextualSpacing/>
    </w:pPr>
    <w:rPr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F55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8F1"/>
    <w:pPr>
      <w:spacing w:after="160"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8F1"/>
    <w:rPr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8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2" ma:contentTypeDescription="Create a new document." ma:contentTypeScope="" ma:versionID="2c4d2029868bd4e9bf0091db456dcdcb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7a1f2cd4933afb897808087118672ce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C322F3-FD2D-4CC3-8027-C67CE7043691}"/>
</file>

<file path=customXml/itemProps2.xml><?xml version="1.0" encoding="utf-8"?>
<ds:datastoreItem xmlns:ds="http://schemas.openxmlformats.org/officeDocument/2006/customXml" ds:itemID="{77063759-537F-418B-B7EA-64748D8378B4}"/>
</file>

<file path=customXml/itemProps3.xml><?xml version="1.0" encoding="utf-8"?>
<ds:datastoreItem xmlns:ds="http://schemas.openxmlformats.org/officeDocument/2006/customXml" ds:itemID="{235A6373-1C61-43E0-B8FB-8B10ECAEBC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allman</dc:creator>
  <cp:keywords/>
  <dc:description/>
  <cp:lastModifiedBy>Karen Hallman</cp:lastModifiedBy>
  <cp:revision>1</cp:revision>
  <dcterms:created xsi:type="dcterms:W3CDTF">2020-03-12T17:57:00Z</dcterms:created>
  <dcterms:modified xsi:type="dcterms:W3CDTF">2020-03-1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